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1CC" w:rsidRPr="00F34D09" w:rsidRDefault="006A41CC" w:rsidP="00532B8D">
      <w:pPr>
        <w:spacing w:after="0" w:line="480" w:lineRule="auto"/>
        <w:rPr>
          <w:lang w:val="en-GB"/>
        </w:rPr>
      </w:pPr>
      <w:r>
        <w:rPr>
          <w:b/>
          <w:lang w:val="en-GB"/>
        </w:rPr>
        <w:t xml:space="preserve">Supporting Information Table </w:t>
      </w:r>
      <w:r w:rsidR="00F34D09">
        <w:rPr>
          <w:b/>
          <w:lang w:val="en-GB"/>
        </w:rPr>
        <w:t>S</w:t>
      </w:r>
      <w:r>
        <w:rPr>
          <w:b/>
          <w:lang w:val="en-GB"/>
        </w:rPr>
        <w:t xml:space="preserve">1. </w:t>
      </w:r>
      <w:r w:rsidRPr="006A41CC">
        <w:rPr>
          <w:b/>
          <w:lang w:val="en-GB"/>
        </w:rPr>
        <w:t>List of the s</w:t>
      </w:r>
      <w:r>
        <w:rPr>
          <w:b/>
          <w:lang w:val="en-GB"/>
        </w:rPr>
        <w:t>equenced samples</w:t>
      </w:r>
      <w:r w:rsidRPr="006A41CC">
        <w:rPr>
          <w:b/>
          <w:lang w:val="en-GB"/>
        </w:rPr>
        <w:t xml:space="preserve"> with taxonomic identification and </w:t>
      </w:r>
      <w:r>
        <w:rPr>
          <w:b/>
          <w:lang w:val="en-GB"/>
        </w:rPr>
        <w:t xml:space="preserve">Genbank </w:t>
      </w:r>
      <w:r w:rsidRPr="006A41CC">
        <w:rPr>
          <w:b/>
          <w:lang w:val="en-GB"/>
        </w:rPr>
        <w:t xml:space="preserve">accession </w:t>
      </w:r>
      <w:r>
        <w:rPr>
          <w:b/>
          <w:lang w:val="en-GB"/>
        </w:rPr>
        <w:t xml:space="preserve">number. </w:t>
      </w:r>
      <w:r w:rsidRPr="00F34D09">
        <w:rPr>
          <w:lang w:val="en-GB"/>
        </w:rPr>
        <w:t>Five sequences were not deposited in Genbank because they were less than 200 bp.</w:t>
      </w:r>
    </w:p>
    <w:tbl>
      <w:tblPr>
        <w:tblW w:w="906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200"/>
        <w:gridCol w:w="2980"/>
        <w:gridCol w:w="3340"/>
        <w:gridCol w:w="1540"/>
      </w:tblGrid>
      <w:tr w:rsidR="006A41CC" w:rsidRPr="006A41CC" w:rsidTr="006A41CC">
        <w:trPr>
          <w:trHeight w:val="83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Sequenc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Genbank accession number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Identific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Taxonomic level</w:t>
            </w:r>
          </w:p>
        </w:tc>
      </w:tr>
      <w:tr w:rsidR="006A41CC" w:rsidRPr="006A41CC" w:rsidTr="006A41CC">
        <w:trPr>
          <w:trHeight w:val="42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6A41CC" w:rsidRPr="006A41CC" w:rsidTr="006A41CC">
        <w:trPr>
          <w:trHeight w:val="4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1  JN6617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alpighiace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amily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2  JN66173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strocary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3  JN66173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iconia cf. longispica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ecie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4  JN66173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aïe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5  JN66173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unkn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unknow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6  JN66173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unkn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unknow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7  JN66173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splund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8  JN66173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splund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9  JN66173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splund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10 JN66173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ymph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11 JN66173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ali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12 JN66174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ydis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13 JN66174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heiloclinium cognat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ecie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lu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15 JN66174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Eperua falca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ecie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16 JN66174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ic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17 JN66174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yristicace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amily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18 JN66174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splund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19 JN66174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aesalpiniace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ubfamily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20 JN66174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iconia cf. longispica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ecie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21 JN66174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Vouacapou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22 JN66174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unkn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unknow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23 JN66175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E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24 JN66175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unkn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unknow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25 JN66175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Eperua falca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ecie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26 JN66175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aïe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27 JN66175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heiloclinium cognat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ecie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28 JN66175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heiloclin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unkn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unknow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30 JN66175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lidem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31 JN66175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Drymonia coccin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ecie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32 JN66175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aïe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33 JN66175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iconia cf. longispica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ecie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34 JN66176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ic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35 JN66176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splundia  brachyphyll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ecie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36 JN66176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splundia  brachyphyll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ecie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37 JN66176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lidem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38 JN66176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aïe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39 JN66176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lusiace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amily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40 JN66176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lidem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41 JN66176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ustav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42 JN66176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lidem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lastRenderedPageBreak/>
              <w:t>4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43 JN66176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Odontade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44 JN66177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sychot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45 JN66177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Ebenace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amily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46 JN66177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splund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47 JN66177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Iryanthe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48 JN66177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Naucleop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49 JN66177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Eris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lu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unkn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unknow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52 JN66177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splund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53 JN66177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ymph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enu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54 JN66177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elastomatace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amily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55 JN66177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splundia  brachyphyll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pecies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BankIt1479670 seq56 JN66178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unkn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unknow</w:t>
            </w:r>
          </w:p>
        </w:tc>
      </w:tr>
      <w:tr w:rsidR="006A41CC" w:rsidRPr="006A41CC" w:rsidTr="006A41CC">
        <w:trPr>
          <w:trHeight w:val="2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unkn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unknow</w:t>
            </w:r>
          </w:p>
        </w:tc>
      </w:tr>
      <w:tr w:rsidR="006A41CC" w:rsidRPr="006A41CC" w:rsidTr="006A41CC">
        <w:trPr>
          <w:trHeight w:val="138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1CC" w:rsidRPr="006A41CC" w:rsidRDefault="006A41CC" w:rsidP="006A41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6A41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</w:tbl>
    <w:p w:rsidR="007A643E" w:rsidRDefault="007A643E" w:rsidP="001C0EA5"/>
    <w:sectPr w:rsidR="007A643E" w:rsidSect="007A64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rsids>
    <w:rsidRoot w:val="00717C0F"/>
    <w:rsid w:val="001C0EA5"/>
    <w:rsid w:val="00200803"/>
    <w:rsid w:val="002179C2"/>
    <w:rsid w:val="00234C9B"/>
    <w:rsid w:val="00532B8D"/>
    <w:rsid w:val="0066598A"/>
    <w:rsid w:val="006A41CC"/>
    <w:rsid w:val="006E2987"/>
    <w:rsid w:val="00706225"/>
    <w:rsid w:val="00717C0F"/>
    <w:rsid w:val="007A643E"/>
    <w:rsid w:val="00901C16"/>
    <w:rsid w:val="00B26FEF"/>
    <w:rsid w:val="00D27B86"/>
    <w:rsid w:val="00DA7BCC"/>
    <w:rsid w:val="00F34D09"/>
    <w:rsid w:val="00FD05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C0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717C0F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17C0F"/>
    <w:rPr>
      <w:color w:val="800080"/>
      <w:u w:val="single"/>
    </w:rPr>
  </w:style>
  <w:style w:type="paragraph" w:customStyle="1" w:styleId="font5">
    <w:name w:val="font5"/>
    <w:basedOn w:val="Normal"/>
    <w:rsid w:val="00717C0F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font6">
    <w:name w:val="font6"/>
    <w:basedOn w:val="Normal"/>
    <w:rsid w:val="00717C0F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7">
    <w:name w:val="font7"/>
    <w:basedOn w:val="Normal"/>
    <w:rsid w:val="00717C0F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xl64">
    <w:name w:val="xl64"/>
    <w:basedOn w:val="Normal"/>
    <w:rsid w:val="00717C0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717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717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67">
    <w:name w:val="xl67"/>
    <w:basedOn w:val="Normal"/>
    <w:rsid w:val="00717C0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717C0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69">
    <w:name w:val="xl69"/>
    <w:basedOn w:val="Normal"/>
    <w:rsid w:val="00717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70">
    <w:name w:val="xl70"/>
    <w:basedOn w:val="Normal"/>
    <w:rsid w:val="00717C0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717C0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2">
    <w:name w:val="xl72"/>
    <w:basedOn w:val="Normal"/>
    <w:rsid w:val="00717C0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717C0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4">
    <w:name w:val="xl74"/>
    <w:basedOn w:val="Normal"/>
    <w:rsid w:val="00717C0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717C0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6">
    <w:name w:val="xl76"/>
    <w:basedOn w:val="Normal"/>
    <w:rsid w:val="00717C0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717C0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2"/>
      <w:szCs w:val="12"/>
      <w:lang w:eastAsia="fr-FR"/>
    </w:rPr>
  </w:style>
  <w:style w:type="paragraph" w:customStyle="1" w:styleId="xl78">
    <w:name w:val="xl78"/>
    <w:basedOn w:val="Normal"/>
    <w:rsid w:val="00717C0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fr-FR"/>
    </w:rPr>
  </w:style>
  <w:style w:type="paragraph" w:customStyle="1" w:styleId="xl79">
    <w:name w:val="xl79"/>
    <w:basedOn w:val="Normal"/>
    <w:rsid w:val="00717C0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0">
    <w:name w:val="xl80"/>
    <w:basedOn w:val="Normal"/>
    <w:rsid w:val="00717C0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fr-FR"/>
    </w:rPr>
  </w:style>
  <w:style w:type="paragraph" w:customStyle="1" w:styleId="xl81">
    <w:name w:val="xl81"/>
    <w:basedOn w:val="Normal"/>
    <w:rsid w:val="00717C0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2">
    <w:name w:val="xl82"/>
    <w:basedOn w:val="Normal"/>
    <w:rsid w:val="00717C0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36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5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 EcoFoG</Company>
  <LinksUpToDate>false</LinksUpToDate>
  <CharactersWithSpaces>3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ce</dc:creator>
  <cp:lastModifiedBy>Fabrice</cp:lastModifiedBy>
  <cp:revision>3</cp:revision>
  <dcterms:created xsi:type="dcterms:W3CDTF">2011-09-13T16:43:00Z</dcterms:created>
  <dcterms:modified xsi:type="dcterms:W3CDTF">2011-09-13T16:44:00Z</dcterms:modified>
</cp:coreProperties>
</file>